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87CD4" w14:textId="41DFF7D2" w:rsidR="00C92316" w:rsidRDefault="00C92316" w:rsidP="00C92316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  <w:r w:rsidRPr="00C92316">
        <w:rPr>
          <w:rFonts w:cstheme="minorHAnsi"/>
          <w:b/>
          <w:bCs/>
          <w:sz w:val="22"/>
          <w:szCs w:val="22"/>
          <w:lang w:val="en-US"/>
        </w:rPr>
        <w:t>Supplementary Table 10. ROIs and network nodes with relevant contributions in two regression models (fear acquisition data).</w:t>
      </w:r>
    </w:p>
    <w:tbl>
      <w:tblPr>
        <w:tblStyle w:val="Tabellenraster"/>
        <w:tblW w:w="9120" w:type="dxa"/>
        <w:tblLook w:val="04A0" w:firstRow="1" w:lastRow="0" w:firstColumn="1" w:lastColumn="0" w:noHBand="0" w:noVBand="1"/>
      </w:tblPr>
      <w:tblGrid>
        <w:gridCol w:w="2736"/>
        <w:gridCol w:w="912"/>
        <w:gridCol w:w="912"/>
        <w:gridCol w:w="912"/>
        <w:gridCol w:w="912"/>
        <w:gridCol w:w="912"/>
        <w:gridCol w:w="912"/>
        <w:gridCol w:w="912"/>
      </w:tblGrid>
      <w:tr w:rsidR="009E37A7" w:rsidRPr="00B605A3" w14:paraId="2CB897AD" w14:textId="77777777" w:rsidTr="009E37A7">
        <w:trPr>
          <w:trHeight w:val="159"/>
        </w:trPr>
        <w:tc>
          <w:tcPr>
            <w:tcW w:w="1500" w:type="pct"/>
          </w:tcPr>
          <w:p w14:paraId="7C8FE329" w14:textId="4F8A3AC5" w:rsidR="00B605A3" w:rsidRPr="00B605A3" w:rsidRDefault="00B605A3" w:rsidP="00B605A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ROI</w:t>
            </w:r>
          </w:p>
        </w:tc>
        <w:tc>
          <w:tcPr>
            <w:tcW w:w="500" w:type="pct"/>
          </w:tcPr>
          <w:p w14:paraId="370A83D2" w14:textId="04FD7AED" w:rsidR="00B605A3" w:rsidRPr="00B605A3" w:rsidRDefault="00B605A3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RSC</w:t>
            </w:r>
          </w:p>
        </w:tc>
        <w:tc>
          <w:tcPr>
            <w:tcW w:w="500" w:type="pct"/>
          </w:tcPr>
          <w:p w14:paraId="296FE6BB" w14:textId="0B618408" w:rsidR="00B605A3" w:rsidRPr="00B605A3" w:rsidRDefault="00B605A3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DWIC</w:t>
            </w:r>
          </w:p>
        </w:tc>
        <w:tc>
          <w:tcPr>
            <w:tcW w:w="500" w:type="pct"/>
          </w:tcPr>
          <w:p w14:paraId="44F36CCC" w14:textId="3712E7A5" w:rsidR="00B605A3" w:rsidRPr="00B605A3" w:rsidRDefault="00B605A3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VF</w:t>
            </w:r>
          </w:p>
        </w:tc>
        <w:tc>
          <w:tcPr>
            <w:tcW w:w="500" w:type="pct"/>
          </w:tcPr>
          <w:p w14:paraId="49A1B848" w14:textId="6B4D7C61" w:rsidR="00B605A3" w:rsidRPr="00B605A3" w:rsidRDefault="00B605A3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ODI</w:t>
            </w:r>
          </w:p>
        </w:tc>
        <w:tc>
          <w:tcPr>
            <w:tcW w:w="500" w:type="pct"/>
          </w:tcPr>
          <w:p w14:paraId="5C278AC1" w14:textId="16A99478" w:rsidR="00B605A3" w:rsidRPr="00B605A3" w:rsidRDefault="00B605A3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VOL</w:t>
            </w:r>
          </w:p>
        </w:tc>
        <w:tc>
          <w:tcPr>
            <w:tcW w:w="500" w:type="pct"/>
          </w:tcPr>
          <w:p w14:paraId="7402FDD4" w14:textId="02B1838F" w:rsidR="00B605A3" w:rsidRPr="00B605A3" w:rsidRDefault="00B605A3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SURF</w:t>
            </w:r>
          </w:p>
        </w:tc>
        <w:tc>
          <w:tcPr>
            <w:tcW w:w="500" w:type="pct"/>
          </w:tcPr>
          <w:p w14:paraId="31D0A78D" w14:textId="6F10AEC2" w:rsidR="00B605A3" w:rsidRPr="00B605A3" w:rsidRDefault="00B605A3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17A84">
              <w:rPr>
                <w:rFonts w:cstheme="minorHAnsi"/>
                <w:b/>
                <w:bCs/>
                <w:sz w:val="16"/>
                <w:szCs w:val="16"/>
                <w:lang w:val="en-US"/>
              </w:rPr>
              <w:t>THICK</w:t>
            </w:r>
          </w:p>
        </w:tc>
      </w:tr>
      <w:tr w:rsidR="009E37A7" w:rsidRPr="00B605A3" w14:paraId="026F5B6D" w14:textId="77777777" w:rsidTr="009E37A7">
        <w:trPr>
          <w:trHeight w:val="159"/>
        </w:trPr>
        <w:tc>
          <w:tcPr>
            <w:tcW w:w="1500" w:type="pct"/>
          </w:tcPr>
          <w:p w14:paraId="409F9E51" w14:textId="77FFBBCA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1</w:t>
            </w:r>
          </w:p>
        </w:tc>
        <w:tc>
          <w:tcPr>
            <w:tcW w:w="500" w:type="pct"/>
          </w:tcPr>
          <w:p w14:paraId="4689546E" w14:textId="233B076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D78D2FC" w14:textId="5E27DFA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F42CAE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06F43C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788222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C930B7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02C66C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23E4CAB" w14:textId="77777777" w:rsidTr="009E37A7">
        <w:trPr>
          <w:trHeight w:val="159"/>
        </w:trPr>
        <w:tc>
          <w:tcPr>
            <w:tcW w:w="1500" w:type="pct"/>
          </w:tcPr>
          <w:p w14:paraId="05131F7F" w14:textId="28D43317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6d</w:t>
            </w:r>
          </w:p>
        </w:tc>
        <w:tc>
          <w:tcPr>
            <w:tcW w:w="500" w:type="pct"/>
          </w:tcPr>
          <w:p w14:paraId="49ABF5C6" w14:textId="2A9757E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50084F6" w14:textId="3ABC87D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FF9AC5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854FFF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FED4ED9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DF6AEA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B98068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A9B8AD5" w14:textId="77777777" w:rsidTr="009E37A7">
        <w:trPr>
          <w:trHeight w:val="159"/>
        </w:trPr>
        <w:tc>
          <w:tcPr>
            <w:tcW w:w="1500" w:type="pct"/>
          </w:tcPr>
          <w:p w14:paraId="4B1012BD" w14:textId="6FB8B2D3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7PL</w:t>
            </w:r>
          </w:p>
        </w:tc>
        <w:tc>
          <w:tcPr>
            <w:tcW w:w="500" w:type="pct"/>
          </w:tcPr>
          <w:p w14:paraId="42ABB59A" w14:textId="0B13105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0629FB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29660AF" w14:textId="5C6A892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E0809A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567B4C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68EC6A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E66D8E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27E65AC" w14:textId="77777777" w:rsidTr="009E37A7">
        <w:trPr>
          <w:trHeight w:val="159"/>
        </w:trPr>
        <w:tc>
          <w:tcPr>
            <w:tcW w:w="1500" w:type="pct"/>
          </w:tcPr>
          <w:p w14:paraId="0C29C55B" w14:textId="1BB12EB5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9-46d</w:t>
            </w:r>
          </w:p>
        </w:tc>
        <w:tc>
          <w:tcPr>
            <w:tcW w:w="500" w:type="pct"/>
          </w:tcPr>
          <w:p w14:paraId="3984DB79" w14:textId="75664C3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8E47943" w14:textId="6DB3884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00CE40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99558A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176022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73CD70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412DB9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DBEC0FE" w14:textId="77777777" w:rsidTr="009E37A7">
        <w:trPr>
          <w:trHeight w:val="159"/>
        </w:trPr>
        <w:tc>
          <w:tcPr>
            <w:tcW w:w="1500" w:type="pct"/>
          </w:tcPr>
          <w:p w14:paraId="760F7E6D" w14:textId="77599883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9a</w:t>
            </w:r>
          </w:p>
        </w:tc>
        <w:tc>
          <w:tcPr>
            <w:tcW w:w="500" w:type="pct"/>
          </w:tcPr>
          <w:p w14:paraId="4B72210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46A902A" w14:textId="1B80422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7298E0C" w14:textId="7E1CF0E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03B46B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D13B019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757609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E221CF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24146CE" w14:textId="77777777" w:rsidTr="009E37A7">
        <w:trPr>
          <w:trHeight w:val="159"/>
        </w:trPr>
        <w:tc>
          <w:tcPr>
            <w:tcW w:w="1500" w:type="pct"/>
          </w:tcPr>
          <w:p w14:paraId="19FEBB33" w14:textId="433CD3B9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9m</w:t>
            </w:r>
          </w:p>
        </w:tc>
        <w:tc>
          <w:tcPr>
            <w:tcW w:w="500" w:type="pct"/>
          </w:tcPr>
          <w:p w14:paraId="5C604EC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5BBB595" w14:textId="227749F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D320E4A" w14:textId="375326F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45AFBC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17A0BC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222051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E2A27B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4B897D71" w14:textId="77777777" w:rsidTr="009E37A7">
        <w:trPr>
          <w:trHeight w:val="159"/>
        </w:trPr>
        <w:tc>
          <w:tcPr>
            <w:tcW w:w="1500" w:type="pct"/>
          </w:tcPr>
          <w:p w14:paraId="2D462BB2" w14:textId="0F933D0C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10pp</w:t>
            </w:r>
          </w:p>
        </w:tc>
        <w:tc>
          <w:tcPr>
            <w:tcW w:w="500" w:type="pct"/>
          </w:tcPr>
          <w:p w14:paraId="780723DA" w14:textId="7085E04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4F75A61" w14:textId="555D09C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053229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061DAA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50E51E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168A99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73DDE6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B3AD50B" w14:textId="77777777" w:rsidTr="009E37A7">
        <w:trPr>
          <w:trHeight w:val="159"/>
        </w:trPr>
        <w:tc>
          <w:tcPr>
            <w:tcW w:w="1500" w:type="pct"/>
          </w:tcPr>
          <w:p w14:paraId="749E2D17" w14:textId="1E99AADC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10v</w:t>
            </w:r>
          </w:p>
        </w:tc>
        <w:tc>
          <w:tcPr>
            <w:tcW w:w="500" w:type="pct"/>
          </w:tcPr>
          <w:p w14:paraId="7334D1C6" w14:textId="5AFA9E0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C609409" w14:textId="6D4D05F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01C07E5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E67A1E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8B9E55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EA11C9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5D1C33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5F1A94B" w14:textId="77777777" w:rsidTr="009E37A7">
        <w:trPr>
          <w:trHeight w:val="159"/>
        </w:trPr>
        <w:tc>
          <w:tcPr>
            <w:tcW w:w="1500" w:type="pct"/>
          </w:tcPr>
          <w:p w14:paraId="7B0BEC72" w14:textId="083C87ED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13l</w:t>
            </w:r>
          </w:p>
        </w:tc>
        <w:tc>
          <w:tcPr>
            <w:tcW w:w="500" w:type="pct"/>
          </w:tcPr>
          <w:p w14:paraId="137ACF5F" w14:textId="5B8E157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9723006" w14:textId="3EEA931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CA93F1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3E5C77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12315D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A090C7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82F9EF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3B786C18" w14:textId="77777777" w:rsidTr="009E37A7">
        <w:trPr>
          <w:trHeight w:val="159"/>
        </w:trPr>
        <w:tc>
          <w:tcPr>
            <w:tcW w:w="1500" w:type="pct"/>
          </w:tcPr>
          <w:p w14:paraId="42F873FE" w14:textId="153745F3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46</w:t>
            </w:r>
          </w:p>
        </w:tc>
        <w:tc>
          <w:tcPr>
            <w:tcW w:w="500" w:type="pct"/>
          </w:tcPr>
          <w:p w14:paraId="5086B7A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B3F8BF4" w14:textId="4818F82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FE90222" w14:textId="0C0B73A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9039AC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A56C37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D95F5B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D00318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86E6AAE" w14:textId="77777777" w:rsidTr="009E37A7">
        <w:trPr>
          <w:trHeight w:val="159"/>
        </w:trPr>
        <w:tc>
          <w:tcPr>
            <w:tcW w:w="1500" w:type="pct"/>
          </w:tcPr>
          <w:p w14:paraId="15D7B827" w14:textId="04832D4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i6-8</w:t>
            </w:r>
          </w:p>
        </w:tc>
        <w:tc>
          <w:tcPr>
            <w:tcW w:w="500" w:type="pct"/>
          </w:tcPr>
          <w:p w14:paraId="0FC06512" w14:textId="74DB422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2F22027" w14:textId="00F599A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DC8765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E7109A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18D077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A6537D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81C802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09DEB69" w14:textId="77777777" w:rsidTr="009E37A7">
        <w:trPr>
          <w:trHeight w:val="159"/>
        </w:trPr>
        <w:tc>
          <w:tcPr>
            <w:tcW w:w="1500" w:type="pct"/>
          </w:tcPr>
          <w:p w14:paraId="1EFF8CB9" w14:textId="376BF65F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L_IFSp</w:t>
            </w:r>
            <w:proofErr w:type="spellEnd"/>
          </w:p>
        </w:tc>
        <w:tc>
          <w:tcPr>
            <w:tcW w:w="500" w:type="pct"/>
          </w:tcPr>
          <w:p w14:paraId="4CC6642E" w14:textId="1A86125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1FE23C8" w14:textId="6913BA0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DAF9F2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579597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B68CEFD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ED9ADA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FE8CA1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1554504D" w14:textId="77777777" w:rsidTr="009E37A7">
        <w:trPr>
          <w:trHeight w:val="159"/>
        </w:trPr>
        <w:tc>
          <w:tcPr>
            <w:tcW w:w="1500" w:type="pct"/>
          </w:tcPr>
          <w:p w14:paraId="555CFC2D" w14:textId="43D77999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L_Ig</w:t>
            </w:r>
            <w:proofErr w:type="spellEnd"/>
          </w:p>
        </w:tc>
        <w:tc>
          <w:tcPr>
            <w:tcW w:w="500" w:type="pct"/>
          </w:tcPr>
          <w:p w14:paraId="6B432CCD" w14:textId="247B29D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B1AA83E" w14:textId="34D4D17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8B4F81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19D57B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C3B5336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AF413F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0AE99F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C7D6BF8" w14:textId="77777777" w:rsidTr="009E37A7">
        <w:trPr>
          <w:trHeight w:val="159"/>
        </w:trPr>
        <w:tc>
          <w:tcPr>
            <w:tcW w:w="1500" w:type="pct"/>
          </w:tcPr>
          <w:p w14:paraId="5E9951B8" w14:textId="3C60A951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MI</w:t>
            </w:r>
          </w:p>
        </w:tc>
        <w:tc>
          <w:tcPr>
            <w:tcW w:w="500" w:type="pct"/>
          </w:tcPr>
          <w:p w14:paraId="3AE0DF14" w14:textId="23FFFAF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FDAD6EF" w14:textId="6374EAF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974726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355C29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C18022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016D14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667859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5AAF77F" w14:textId="77777777" w:rsidTr="009E37A7">
        <w:trPr>
          <w:trHeight w:val="159"/>
        </w:trPr>
        <w:tc>
          <w:tcPr>
            <w:tcW w:w="1500" w:type="pct"/>
          </w:tcPr>
          <w:p w14:paraId="42A3C8B5" w14:textId="634C4DE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MIP</w:t>
            </w:r>
          </w:p>
        </w:tc>
        <w:tc>
          <w:tcPr>
            <w:tcW w:w="500" w:type="pct"/>
          </w:tcPr>
          <w:p w14:paraId="2057A9C3" w14:textId="2E4B868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E1867CB" w14:textId="1767080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952BB4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5E849A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B5F170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A02AB8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37B20E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ADC21FA" w14:textId="77777777" w:rsidTr="009E37A7">
        <w:trPr>
          <w:trHeight w:val="159"/>
        </w:trPr>
        <w:tc>
          <w:tcPr>
            <w:tcW w:w="1500" w:type="pct"/>
          </w:tcPr>
          <w:p w14:paraId="2AE57CFC" w14:textId="0154BF8E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p24</w:t>
            </w:r>
          </w:p>
        </w:tc>
        <w:tc>
          <w:tcPr>
            <w:tcW w:w="500" w:type="pct"/>
          </w:tcPr>
          <w:p w14:paraId="40F88BB7" w14:textId="22740C9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A14BFDA" w14:textId="66ABEFDF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910D5E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5EAD23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C90476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60FFAB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E11C5C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6732389B" w14:textId="77777777" w:rsidTr="009E37A7">
        <w:trPr>
          <w:trHeight w:val="159"/>
        </w:trPr>
        <w:tc>
          <w:tcPr>
            <w:tcW w:w="1500" w:type="pct"/>
          </w:tcPr>
          <w:p w14:paraId="4A105BBF" w14:textId="2B456601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p32</w:t>
            </w:r>
          </w:p>
        </w:tc>
        <w:tc>
          <w:tcPr>
            <w:tcW w:w="500" w:type="pct"/>
          </w:tcPr>
          <w:p w14:paraId="709C85C0" w14:textId="5913846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FC40F03" w14:textId="6D1E3D7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F80AE1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6A3BDE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2B982C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1DA5AF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0E1883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6D97B754" w14:textId="77777777" w:rsidTr="009E37A7">
        <w:trPr>
          <w:trHeight w:val="159"/>
        </w:trPr>
        <w:tc>
          <w:tcPr>
            <w:tcW w:w="1500" w:type="pct"/>
          </w:tcPr>
          <w:p w14:paraId="0CB281BB" w14:textId="20670FC7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L_PBelt</w:t>
            </w:r>
            <w:proofErr w:type="spellEnd"/>
          </w:p>
        </w:tc>
        <w:tc>
          <w:tcPr>
            <w:tcW w:w="500" w:type="pct"/>
          </w:tcPr>
          <w:p w14:paraId="3727A5B2" w14:textId="5CCC0A5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70C7170" w14:textId="3C28D6F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3688C0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CD01D0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6F5F8B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552A12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DFC280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0688A2E" w14:textId="77777777" w:rsidTr="009E37A7">
        <w:trPr>
          <w:trHeight w:val="159"/>
        </w:trPr>
        <w:tc>
          <w:tcPr>
            <w:tcW w:w="1500" w:type="pct"/>
          </w:tcPr>
          <w:p w14:paraId="70611337" w14:textId="2CD51B59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L_PGi</w:t>
            </w:r>
            <w:proofErr w:type="spellEnd"/>
          </w:p>
        </w:tc>
        <w:tc>
          <w:tcPr>
            <w:tcW w:w="500" w:type="pct"/>
          </w:tcPr>
          <w:p w14:paraId="572B0F01" w14:textId="1AB55CB0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9EB741A" w14:textId="05CADE2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8D1E20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6D85B6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536DE0D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4F1609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B12EF0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DD0265F" w14:textId="77777777" w:rsidTr="009E37A7">
        <w:trPr>
          <w:trHeight w:val="159"/>
        </w:trPr>
        <w:tc>
          <w:tcPr>
            <w:tcW w:w="1500" w:type="pct"/>
          </w:tcPr>
          <w:p w14:paraId="6589C7D2" w14:textId="0687038F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PH</w:t>
            </w:r>
          </w:p>
        </w:tc>
        <w:tc>
          <w:tcPr>
            <w:tcW w:w="500" w:type="pct"/>
          </w:tcPr>
          <w:p w14:paraId="71C3BD92" w14:textId="3AB17E7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D4C74A9" w14:textId="52B948A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924638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40A9CF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6356E41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AD36D0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C09C4C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1F442908" w14:textId="77777777" w:rsidTr="009E37A7">
        <w:trPr>
          <w:trHeight w:val="159"/>
        </w:trPr>
        <w:tc>
          <w:tcPr>
            <w:tcW w:w="1500" w:type="pct"/>
          </w:tcPr>
          <w:p w14:paraId="255CD6F1" w14:textId="04A03518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PHA3</w:t>
            </w:r>
          </w:p>
        </w:tc>
        <w:tc>
          <w:tcPr>
            <w:tcW w:w="500" w:type="pct"/>
          </w:tcPr>
          <w:p w14:paraId="75AE9983" w14:textId="464C78D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6443F1C" w14:textId="2924D0E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335ED3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6DA1AD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8457FD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D46B9C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D52744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3E2BAED6" w14:textId="77777777" w:rsidTr="009E37A7">
        <w:trPr>
          <w:trHeight w:val="159"/>
        </w:trPr>
        <w:tc>
          <w:tcPr>
            <w:tcW w:w="1500" w:type="pct"/>
          </w:tcPr>
          <w:p w14:paraId="14E6CBD6" w14:textId="11219507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POS2</w:t>
            </w:r>
          </w:p>
        </w:tc>
        <w:tc>
          <w:tcPr>
            <w:tcW w:w="500" w:type="pct"/>
          </w:tcPr>
          <w:p w14:paraId="75267F7F" w14:textId="7EC5788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0F61229" w14:textId="046F54D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B23A5C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19CB3C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3AA320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34F55F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5A10AE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A9A4A46" w14:textId="77777777" w:rsidTr="009E37A7">
        <w:trPr>
          <w:trHeight w:val="159"/>
        </w:trPr>
        <w:tc>
          <w:tcPr>
            <w:tcW w:w="1500" w:type="pct"/>
          </w:tcPr>
          <w:p w14:paraId="2CDF11B3" w14:textId="505EEB5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L_STSva</w:t>
            </w:r>
            <w:proofErr w:type="spellEnd"/>
          </w:p>
        </w:tc>
        <w:tc>
          <w:tcPr>
            <w:tcW w:w="500" w:type="pct"/>
          </w:tcPr>
          <w:p w14:paraId="04B6BE39" w14:textId="78AD760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1AC3B0A" w14:textId="3E174A1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761E085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0EF521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82E0FD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A231EE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0662B5C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4F1E0513" w14:textId="77777777" w:rsidTr="009E37A7">
        <w:trPr>
          <w:trHeight w:val="159"/>
        </w:trPr>
        <w:tc>
          <w:tcPr>
            <w:tcW w:w="1500" w:type="pct"/>
          </w:tcPr>
          <w:p w14:paraId="0C20682D" w14:textId="64768CB4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TA2</w:t>
            </w:r>
          </w:p>
        </w:tc>
        <w:tc>
          <w:tcPr>
            <w:tcW w:w="500" w:type="pct"/>
          </w:tcPr>
          <w:p w14:paraId="52494CDB" w14:textId="31960A8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1164479" w14:textId="1E817FB0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E4DCAC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968C83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3D618A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77DD3A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12DA4F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D5241CD" w14:textId="77777777" w:rsidTr="009E37A7">
        <w:trPr>
          <w:trHeight w:val="159"/>
        </w:trPr>
        <w:tc>
          <w:tcPr>
            <w:tcW w:w="1500" w:type="pct"/>
          </w:tcPr>
          <w:p w14:paraId="4DB57AFA" w14:textId="3300CABB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L_TGv</w:t>
            </w:r>
            <w:proofErr w:type="spellEnd"/>
          </w:p>
        </w:tc>
        <w:tc>
          <w:tcPr>
            <w:tcW w:w="500" w:type="pct"/>
          </w:tcPr>
          <w:p w14:paraId="463B9C4A" w14:textId="641E3C4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7E7AA0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D73DFDD" w14:textId="2E5FB86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15FCFA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3AE974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BEF706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BB86D9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1E863909" w14:textId="77777777" w:rsidTr="009E37A7">
        <w:trPr>
          <w:trHeight w:val="159"/>
        </w:trPr>
        <w:tc>
          <w:tcPr>
            <w:tcW w:w="1500" w:type="pct"/>
          </w:tcPr>
          <w:p w14:paraId="57B35BE5" w14:textId="406E2CA5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TPOJ2</w:t>
            </w:r>
          </w:p>
        </w:tc>
        <w:tc>
          <w:tcPr>
            <w:tcW w:w="500" w:type="pct"/>
          </w:tcPr>
          <w:p w14:paraId="16D934F0" w14:textId="76FC215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5D09F6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F7EE497" w14:textId="2932749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2144FF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04CB22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95AC8C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AD528AD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6EDC4B16" w14:textId="77777777" w:rsidTr="009E37A7">
        <w:trPr>
          <w:trHeight w:val="159"/>
        </w:trPr>
        <w:tc>
          <w:tcPr>
            <w:tcW w:w="1500" w:type="pct"/>
          </w:tcPr>
          <w:p w14:paraId="1E46CCFD" w14:textId="5DB37F1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V3</w:t>
            </w:r>
          </w:p>
        </w:tc>
        <w:tc>
          <w:tcPr>
            <w:tcW w:w="500" w:type="pct"/>
          </w:tcPr>
          <w:p w14:paraId="1D32BAA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E2FBA7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8103ABF" w14:textId="0FAF22D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1AA85FB" w14:textId="4CD85A1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5E2CAC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88ABB1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D37559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3FB341D2" w14:textId="77777777" w:rsidTr="009E37A7">
        <w:trPr>
          <w:trHeight w:val="159"/>
        </w:trPr>
        <w:tc>
          <w:tcPr>
            <w:tcW w:w="1500" w:type="pct"/>
          </w:tcPr>
          <w:p w14:paraId="14399025" w14:textId="4A1EBA2B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V3A</w:t>
            </w:r>
          </w:p>
        </w:tc>
        <w:tc>
          <w:tcPr>
            <w:tcW w:w="500" w:type="pct"/>
          </w:tcPr>
          <w:p w14:paraId="7F5B865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53EEDC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A351ADB" w14:textId="2305D35E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253E727" w14:textId="318A85E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7D7815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18A772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808ABC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6843C66" w14:textId="77777777" w:rsidTr="009E37A7">
        <w:trPr>
          <w:trHeight w:val="159"/>
        </w:trPr>
        <w:tc>
          <w:tcPr>
            <w:tcW w:w="1500" w:type="pct"/>
          </w:tcPr>
          <w:p w14:paraId="5AF0E7A2" w14:textId="17D8DB4A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V6</w:t>
            </w:r>
          </w:p>
        </w:tc>
        <w:tc>
          <w:tcPr>
            <w:tcW w:w="500" w:type="pct"/>
          </w:tcPr>
          <w:p w14:paraId="66F32397" w14:textId="4198493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8A94DB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2175AF8" w14:textId="2A3FD71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509AEB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F816FE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3AF230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0DF6DC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6E911734" w14:textId="77777777" w:rsidTr="009E37A7">
        <w:trPr>
          <w:trHeight w:val="159"/>
        </w:trPr>
        <w:tc>
          <w:tcPr>
            <w:tcW w:w="1500" w:type="pct"/>
          </w:tcPr>
          <w:p w14:paraId="1A0DD040" w14:textId="75616D49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L_V6A</w:t>
            </w:r>
          </w:p>
        </w:tc>
        <w:tc>
          <w:tcPr>
            <w:tcW w:w="500" w:type="pct"/>
          </w:tcPr>
          <w:p w14:paraId="1EFAEDC3" w14:textId="0A3CD25E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B800265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8E8AB25" w14:textId="6E2A937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0FA64B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0F7664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E1B6D6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D422BA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539841B" w14:textId="77777777" w:rsidTr="009E37A7">
        <w:trPr>
          <w:trHeight w:val="159"/>
        </w:trPr>
        <w:tc>
          <w:tcPr>
            <w:tcW w:w="1500" w:type="pct"/>
          </w:tcPr>
          <w:p w14:paraId="4F3423FF" w14:textId="35AA8DB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2</w:t>
            </w:r>
          </w:p>
        </w:tc>
        <w:tc>
          <w:tcPr>
            <w:tcW w:w="500" w:type="pct"/>
          </w:tcPr>
          <w:p w14:paraId="1E55BC17" w14:textId="5A5F136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A1D78A6" w14:textId="690C530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7AA5E4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DEFD22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45E5F3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3777F2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A568BA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5A0768A" w14:textId="77777777" w:rsidTr="009E37A7">
        <w:trPr>
          <w:trHeight w:val="159"/>
        </w:trPr>
        <w:tc>
          <w:tcPr>
            <w:tcW w:w="1500" w:type="pct"/>
          </w:tcPr>
          <w:p w14:paraId="0A8DB6E2" w14:textId="6B0AA906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4</w:t>
            </w:r>
          </w:p>
        </w:tc>
        <w:tc>
          <w:tcPr>
            <w:tcW w:w="500" w:type="pct"/>
          </w:tcPr>
          <w:p w14:paraId="79ADC2FB" w14:textId="0C781330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A1E10F2" w14:textId="18DA60C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E7CCDD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4F14DE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84580FD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D7231F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0F4AD1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931702F" w14:textId="77777777" w:rsidTr="009E37A7">
        <w:trPr>
          <w:trHeight w:val="159"/>
        </w:trPr>
        <w:tc>
          <w:tcPr>
            <w:tcW w:w="1500" w:type="pct"/>
          </w:tcPr>
          <w:p w14:paraId="17F04E4C" w14:textId="13033056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5m</w:t>
            </w:r>
          </w:p>
        </w:tc>
        <w:tc>
          <w:tcPr>
            <w:tcW w:w="500" w:type="pct"/>
          </w:tcPr>
          <w:p w14:paraId="78F87BFE" w14:textId="7584D7D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FB9BCE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391C177" w14:textId="7267684F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9B7C55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A19EBD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F79D6D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03415B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65B2FBCF" w14:textId="77777777" w:rsidTr="009E37A7">
        <w:trPr>
          <w:trHeight w:val="159"/>
        </w:trPr>
        <w:tc>
          <w:tcPr>
            <w:tcW w:w="1500" w:type="pct"/>
          </w:tcPr>
          <w:p w14:paraId="68A99416" w14:textId="7C620F1B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5mv</w:t>
            </w:r>
          </w:p>
        </w:tc>
        <w:tc>
          <w:tcPr>
            <w:tcW w:w="500" w:type="pct"/>
          </w:tcPr>
          <w:p w14:paraId="4CA3081A" w14:textId="0458AD1F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57AADC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E6A81F0" w14:textId="04198E1F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707C6A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05DC9A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90E716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A212C7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FC0A0B0" w14:textId="77777777" w:rsidTr="009E37A7">
        <w:trPr>
          <w:trHeight w:val="159"/>
        </w:trPr>
        <w:tc>
          <w:tcPr>
            <w:tcW w:w="1500" w:type="pct"/>
          </w:tcPr>
          <w:p w14:paraId="1E7331B5" w14:textId="58EA8408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6d</w:t>
            </w:r>
          </w:p>
        </w:tc>
        <w:tc>
          <w:tcPr>
            <w:tcW w:w="500" w:type="pct"/>
          </w:tcPr>
          <w:p w14:paraId="4446A9BF" w14:textId="58F62E4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5EAD8AE" w14:textId="0CBF8A5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D87724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0393E8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F1FB3C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E41B09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9215B8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8034619" w14:textId="77777777" w:rsidTr="009E37A7">
        <w:trPr>
          <w:trHeight w:val="159"/>
        </w:trPr>
        <w:tc>
          <w:tcPr>
            <w:tcW w:w="1500" w:type="pct"/>
          </w:tcPr>
          <w:p w14:paraId="6BE12938" w14:textId="37D7FF3F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6ma</w:t>
            </w:r>
          </w:p>
        </w:tc>
        <w:tc>
          <w:tcPr>
            <w:tcW w:w="500" w:type="pct"/>
          </w:tcPr>
          <w:p w14:paraId="37F74CC5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548EC1F" w14:textId="2B2AC92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99730D5" w14:textId="636DF2A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83957D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AEB7B5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6E7A73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0062D4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C02FAAE" w14:textId="77777777" w:rsidTr="009E37A7">
        <w:trPr>
          <w:trHeight w:val="159"/>
        </w:trPr>
        <w:tc>
          <w:tcPr>
            <w:tcW w:w="1500" w:type="pct"/>
          </w:tcPr>
          <w:p w14:paraId="00A4F000" w14:textId="7467F3A4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7AL</w:t>
            </w:r>
          </w:p>
        </w:tc>
        <w:tc>
          <w:tcPr>
            <w:tcW w:w="500" w:type="pct"/>
          </w:tcPr>
          <w:p w14:paraId="5297D2A3" w14:textId="775AB74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5788610" w14:textId="2372C03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BBBCE4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EE4878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0301FC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14112E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87F0581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0382C0D" w14:textId="77777777" w:rsidTr="009E37A7">
        <w:trPr>
          <w:trHeight w:val="159"/>
        </w:trPr>
        <w:tc>
          <w:tcPr>
            <w:tcW w:w="1500" w:type="pct"/>
          </w:tcPr>
          <w:p w14:paraId="1957E232" w14:textId="52FAE006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8Av</w:t>
            </w:r>
          </w:p>
        </w:tc>
        <w:tc>
          <w:tcPr>
            <w:tcW w:w="500" w:type="pct"/>
          </w:tcPr>
          <w:p w14:paraId="5B8D4ABD" w14:textId="6E361C4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67925C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0AC0DF5" w14:textId="0C02139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3A0135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F13F32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B64546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307759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0255DB5" w14:textId="77777777" w:rsidTr="009E37A7">
        <w:trPr>
          <w:trHeight w:val="159"/>
        </w:trPr>
        <w:tc>
          <w:tcPr>
            <w:tcW w:w="1500" w:type="pct"/>
          </w:tcPr>
          <w:p w14:paraId="35FEE004" w14:textId="7D713359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9m</w:t>
            </w:r>
          </w:p>
        </w:tc>
        <w:tc>
          <w:tcPr>
            <w:tcW w:w="500" w:type="pct"/>
          </w:tcPr>
          <w:p w14:paraId="0DE4C582" w14:textId="2CE8730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C79CDB7" w14:textId="0444036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7D5B5E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CAF4EC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C6D300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3D88EA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5E57E2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0E3C2CA" w14:textId="77777777" w:rsidTr="009E37A7">
        <w:trPr>
          <w:trHeight w:val="159"/>
        </w:trPr>
        <w:tc>
          <w:tcPr>
            <w:tcW w:w="1500" w:type="pct"/>
          </w:tcPr>
          <w:p w14:paraId="4488C3CB" w14:textId="7ACBD01E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9p</w:t>
            </w:r>
          </w:p>
        </w:tc>
        <w:tc>
          <w:tcPr>
            <w:tcW w:w="500" w:type="pct"/>
          </w:tcPr>
          <w:p w14:paraId="4DCC10D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8AE2C78" w14:textId="4043339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CECCBD0" w14:textId="46B70A9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353CAB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093EA3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58D8B8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22FDAA6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4CEBC721" w14:textId="77777777" w:rsidTr="009E37A7">
        <w:trPr>
          <w:trHeight w:val="159"/>
        </w:trPr>
        <w:tc>
          <w:tcPr>
            <w:tcW w:w="1500" w:type="pct"/>
          </w:tcPr>
          <w:p w14:paraId="3CB46081" w14:textId="77FC1996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10v</w:t>
            </w:r>
          </w:p>
        </w:tc>
        <w:tc>
          <w:tcPr>
            <w:tcW w:w="500" w:type="pct"/>
          </w:tcPr>
          <w:p w14:paraId="6EE70A46" w14:textId="6C9221F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0820F3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88ED7D9" w14:textId="771DD7D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AFB670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9ABCD5C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EF2123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7B1D95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39B00B69" w14:textId="77777777" w:rsidTr="009E37A7">
        <w:trPr>
          <w:trHeight w:val="159"/>
        </w:trPr>
        <w:tc>
          <w:tcPr>
            <w:tcW w:w="1500" w:type="pct"/>
          </w:tcPr>
          <w:p w14:paraId="0C4325BE" w14:textId="1D6E9817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31pv</w:t>
            </w:r>
          </w:p>
        </w:tc>
        <w:tc>
          <w:tcPr>
            <w:tcW w:w="500" w:type="pct"/>
          </w:tcPr>
          <w:p w14:paraId="070B9AF5" w14:textId="3D2E110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3444D9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E60A617" w14:textId="4EEE0130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CD0A83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BD1C9A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A31E1C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6AEC45D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B7F2346" w14:textId="77777777" w:rsidTr="009E37A7">
        <w:trPr>
          <w:trHeight w:val="159"/>
        </w:trPr>
        <w:tc>
          <w:tcPr>
            <w:tcW w:w="1500" w:type="pct"/>
          </w:tcPr>
          <w:p w14:paraId="31B29D01" w14:textId="36CD62ED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44</w:t>
            </w:r>
          </w:p>
        </w:tc>
        <w:tc>
          <w:tcPr>
            <w:tcW w:w="500" w:type="pct"/>
          </w:tcPr>
          <w:p w14:paraId="2C3DEB62" w14:textId="2B50A6D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E7BD508" w14:textId="6D1F62B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FA88A3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FCB58E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71EE94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7E8A56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31D70D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3F5F4566" w14:textId="77777777" w:rsidTr="009E37A7">
        <w:trPr>
          <w:trHeight w:val="159"/>
        </w:trPr>
        <w:tc>
          <w:tcPr>
            <w:tcW w:w="1500" w:type="pct"/>
          </w:tcPr>
          <w:p w14:paraId="37792A98" w14:textId="0058FD43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45</w:t>
            </w:r>
          </w:p>
        </w:tc>
        <w:tc>
          <w:tcPr>
            <w:tcW w:w="500" w:type="pct"/>
          </w:tcPr>
          <w:p w14:paraId="3E63CDDA" w14:textId="501D69C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5DD0CB9" w14:textId="681B53D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C3DD79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B84B98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DCDA18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4BA375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6EAF90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A66C620" w14:textId="77777777" w:rsidTr="009E37A7">
        <w:trPr>
          <w:trHeight w:val="159"/>
        </w:trPr>
        <w:tc>
          <w:tcPr>
            <w:tcW w:w="1500" w:type="pct"/>
          </w:tcPr>
          <w:p w14:paraId="44F63013" w14:textId="70F89AAD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52</w:t>
            </w:r>
          </w:p>
        </w:tc>
        <w:tc>
          <w:tcPr>
            <w:tcW w:w="500" w:type="pct"/>
          </w:tcPr>
          <w:p w14:paraId="339F1076" w14:textId="136F27A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847443F" w14:textId="7B6CF41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1122CB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14AE7E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1AFB7A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D254B9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AD2F75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6D24D5FD" w14:textId="77777777" w:rsidTr="009E37A7">
        <w:trPr>
          <w:trHeight w:val="159"/>
        </w:trPr>
        <w:tc>
          <w:tcPr>
            <w:tcW w:w="1500" w:type="pct"/>
          </w:tcPr>
          <w:p w14:paraId="53CBA273" w14:textId="0C52C68E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A1</w:t>
            </w:r>
          </w:p>
        </w:tc>
        <w:tc>
          <w:tcPr>
            <w:tcW w:w="500" w:type="pct"/>
          </w:tcPr>
          <w:p w14:paraId="4623F41D" w14:textId="2A50BB8F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C58CA4F" w14:textId="1DDDEA8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556275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53125E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988DAB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23AEA8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945283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6F70274" w14:textId="77777777" w:rsidTr="009E37A7">
        <w:trPr>
          <w:trHeight w:val="159"/>
        </w:trPr>
        <w:tc>
          <w:tcPr>
            <w:tcW w:w="1500" w:type="pct"/>
          </w:tcPr>
          <w:p w14:paraId="39324F9C" w14:textId="5E97E01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a24pr</w:t>
            </w:r>
          </w:p>
        </w:tc>
        <w:tc>
          <w:tcPr>
            <w:tcW w:w="500" w:type="pct"/>
          </w:tcPr>
          <w:p w14:paraId="5A24E185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3ECA0F4" w14:textId="657B2FC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7E79139" w14:textId="1BB05D3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9BB16B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963509C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2183A4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67F915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5476085" w14:textId="77777777" w:rsidTr="009E37A7">
        <w:trPr>
          <w:trHeight w:val="159"/>
        </w:trPr>
        <w:tc>
          <w:tcPr>
            <w:tcW w:w="1500" w:type="pct"/>
          </w:tcPr>
          <w:p w14:paraId="7D260C28" w14:textId="037BEC0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AAIC</w:t>
            </w:r>
          </w:p>
        </w:tc>
        <w:tc>
          <w:tcPr>
            <w:tcW w:w="500" w:type="pct"/>
          </w:tcPr>
          <w:p w14:paraId="37AD49A7" w14:textId="763835E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DEF4D8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07E2749" w14:textId="57F3D09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2B5DCE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5E98641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AD045C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310C44C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16837E63" w14:textId="77777777" w:rsidTr="009E37A7">
        <w:trPr>
          <w:trHeight w:val="159"/>
        </w:trPr>
        <w:tc>
          <w:tcPr>
            <w:tcW w:w="1500" w:type="pct"/>
          </w:tcPr>
          <w:p w14:paraId="1E4E77AE" w14:textId="4419B78F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EC</w:t>
            </w:r>
          </w:p>
        </w:tc>
        <w:tc>
          <w:tcPr>
            <w:tcW w:w="500" w:type="pct"/>
          </w:tcPr>
          <w:p w14:paraId="43520BE1" w14:textId="6578369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D9E7D06" w14:textId="41E402D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42F113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CB35F9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867E99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578503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3AA477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28EAE90" w14:textId="77777777" w:rsidTr="009E37A7">
        <w:trPr>
          <w:trHeight w:val="159"/>
        </w:trPr>
        <w:tc>
          <w:tcPr>
            <w:tcW w:w="1500" w:type="pct"/>
          </w:tcPr>
          <w:p w14:paraId="4D94689E" w14:textId="29A3B095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FEF</w:t>
            </w:r>
          </w:p>
        </w:tc>
        <w:tc>
          <w:tcPr>
            <w:tcW w:w="500" w:type="pct"/>
          </w:tcPr>
          <w:p w14:paraId="517E4845" w14:textId="4FD3BCF0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4A754DB" w14:textId="634DB20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26F54F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41A4CF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0064D2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CCBCE2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1B186D6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C5D79FD" w14:textId="77777777" w:rsidTr="009E37A7">
        <w:trPr>
          <w:trHeight w:val="159"/>
        </w:trPr>
        <w:tc>
          <w:tcPr>
            <w:tcW w:w="1500" w:type="pct"/>
          </w:tcPr>
          <w:p w14:paraId="56CB9697" w14:textId="07BA107C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FFC</w:t>
            </w:r>
          </w:p>
        </w:tc>
        <w:tc>
          <w:tcPr>
            <w:tcW w:w="500" w:type="pct"/>
          </w:tcPr>
          <w:p w14:paraId="5B5CF53F" w14:textId="09041AD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8395C4A" w14:textId="36B3415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B9633A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C48BDB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DA4433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1B2A3E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D471E2C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4B099D4A" w14:textId="77777777" w:rsidTr="009E37A7">
        <w:trPr>
          <w:trHeight w:val="159"/>
        </w:trPr>
        <w:tc>
          <w:tcPr>
            <w:tcW w:w="1500" w:type="pct"/>
          </w:tcPr>
          <w:p w14:paraId="091DD06E" w14:textId="08171C0C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FOP4</w:t>
            </w:r>
          </w:p>
        </w:tc>
        <w:tc>
          <w:tcPr>
            <w:tcW w:w="500" w:type="pct"/>
          </w:tcPr>
          <w:p w14:paraId="57D1C68E" w14:textId="7D870AF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5BB1113" w14:textId="15DE39B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48AD76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D773C0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247953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F3343C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CBD08DC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16874C3D" w14:textId="77777777" w:rsidTr="009E37A7">
        <w:trPr>
          <w:trHeight w:val="159"/>
        </w:trPr>
        <w:tc>
          <w:tcPr>
            <w:tcW w:w="1500" w:type="pct"/>
          </w:tcPr>
          <w:p w14:paraId="4AE3F0A8" w14:textId="799BB845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H</w:t>
            </w:r>
          </w:p>
        </w:tc>
        <w:tc>
          <w:tcPr>
            <w:tcW w:w="500" w:type="pct"/>
          </w:tcPr>
          <w:p w14:paraId="25942F8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0F0275C" w14:textId="0958E12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822BBA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786D21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A366199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34AE8A0" w14:textId="77A5C7A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BCB04E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BF2104F" w14:textId="77777777" w:rsidTr="009E37A7">
        <w:trPr>
          <w:trHeight w:val="159"/>
        </w:trPr>
        <w:tc>
          <w:tcPr>
            <w:tcW w:w="1500" w:type="pct"/>
          </w:tcPr>
          <w:p w14:paraId="5F84767B" w14:textId="65F92CF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R_IFJp</w:t>
            </w:r>
            <w:proofErr w:type="spellEnd"/>
          </w:p>
        </w:tc>
        <w:tc>
          <w:tcPr>
            <w:tcW w:w="500" w:type="pct"/>
          </w:tcPr>
          <w:p w14:paraId="77C240F8" w14:textId="40BC838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24366B2" w14:textId="31C3179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EC7BD9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FC023B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927EF1D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C0D034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A43892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C491309" w14:textId="77777777" w:rsidTr="009E37A7">
        <w:trPr>
          <w:trHeight w:val="159"/>
        </w:trPr>
        <w:tc>
          <w:tcPr>
            <w:tcW w:w="1500" w:type="pct"/>
          </w:tcPr>
          <w:p w14:paraId="106890CD" w14:textId="233E1FC0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R_IFSa</w:t>
            </w:r>
            <w:proofErr w:type="spellEnd"/>
          </w:p>
        </w:tc>
        <w:tc>
          <w:tcPr>
            <w:tcW w:w="500" w:type="pct"/>
          </w:tcPr>
          <w:p w14:paraId="1687C3BE" w14:textId="1B0F2ED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16D1D7F" w14:textId="246D0E6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2118A4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5F3548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2FDE356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107183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8388B6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160A28E4" w14:textId="77777777" w:rsidTr="009E37A7">
        <w:trPr>
          <w:trHeight w:val="159"/>
        </w:trPr>
        <w:tc>
          <w:tcPr>
            <w:tcW w:w="1500" w:type="pct"/>
          </w:tcPr>
          <w:p w14:paraId="0A6C1CA9" w14:textId="2154C871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R_Ig</w:t>
            </w:r>
            <w:proofErr w:type="spellEnd"/>
          </w:p>
        </w:tc>
        <w:tc>
          <w:tcPr>
            <w:tcW w:w="500" w:type="pct"/>
          </w:tcPr>
          <w:p w14:paraId="70943172" w14:textId="30856CB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039C925" w14:textId="06CEDD7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3E6451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3F65DF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D800C06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45A11A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E650F56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8DE994A" w14:textId="77777777" w:rsidTr="009E37A7">
        <w:trPr>
          <w:trHeight w:val="159"/>
        </w:trPr>
        <w:tc>
          <w:tcPr>
            <w:tcW w:w="1500" w:type="pct"/>
          </w:tcPr>
          <w:p w14:paraId="1ECF73B8" w14:textId="4C9A59A9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IPS1</w:t>
            </w:r>
          </w:p>
        </w:tc>
        <w:tc>
          <w:tcPr>
            <w:tcW w:w="500" w:type="pct"/>
          </w:tcPr>
          <w:p w14:paraId="179718DC" w14:textId="09A8643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AA1808C" w14:textId="4911DED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0CD3F6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D06CD6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903BB7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F3BC18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27B8D0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EBC6084" w14:textId="77777777" w:rsidTr="009E37A7">
        <w:trPr>
          <w:trHeight w:val="159"/>
        </w:trPr>
        <w:tc>
          <w:tcPr>
            <w:tcW w:w="1500" w:type="pct"/>
          </w:tcPr>
          <w:p w14:paraId="6EAB91DC" w14:textId="586E9497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R_MBelt</w:t>
            </w:r>
            <w:proofErr w:type="spellEnd"/>
          </w:p>
        </w:tc>
        <w:tc>
          <w:tcPr>
            <w:tcW w:w="500" w:type="pct"/>
          </w:tcPr>
          <w:p w14:paraId="47079DEE" w14:textId="1C18C97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A429ACA" w14:textId="4D9FA19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838FD5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D5CCBA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BFD8A9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8BB13F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BFA5C86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4A1125CE" w14:textId="77777777" w:rsidTr="009E37A7">
        <w:trPr>
          <w:trHeight w:val="159"/>
        </w:trPr>
        <w:tc>
          <w:tcPr>
            <w:tcW w:w="1500" w:type="pct"/>
          </w:tcPr>
          <w:p w14:paraId="6BCF67A4" w14:textId="254749C9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PF</w:t>
            </w:r>
          </w:p>
        </w:tc>
        <w:tc>
          <w:tcPr>
            <w:tcW w:w="500" w:type="pct"/>
          </w:tcPr>
          <w:p w14:paraId="0EC7E78E" w14:textId="7DF5213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60AF87F" w14:textId="00063D5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DEBE5A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DD6C08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2A54BCC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A59868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78AFCC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DC5815A" w14:textId="77777777" w:rsidTr="009E37A7">
        <w:trPr>
          <w:trHeight w:val="159"/>
        </w:trPr>
        <w:tc>
          <w:tcPr>
            <w:tcW w:w="1500" w:type="pct"/>
          </w:tcPr>
          <w:p w14:paraId="0EE427CE" w14:textId="3AE6713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R_PGp</w:t>
            </w:r>
            <w:proofErr w:type="spellEnd"/>
          </w:p>
        </w:tc>
        <w:tc>
          <w:tcPr>
            <w:tcW w:w="500" w:type="pct"/>
          </w:tcPr>
          <w:p w14:paraId="61D7C6C0" w14:textId="4007E5B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DF0A77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4545EE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3C9E7B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3CB0D8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FD1E646" w14:textId="2DE9926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27C188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8BEE39E" w14:textId="77777777" w:rsidTr="009E37A7">
        <w:trPr>
          <w:trHeight w:val="159"/>
        </w:trPr>
        <w:tc>
          <w:tcPr>
            <w:tcW w:w="1500" w:type="pct"/>
          </w:tcPr>
          <w:p w14:paraId="7D004E21" w14:textId="35916873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PH</w:t>
            </w:r>
          </w:p>
        </w:tc>
        <w:tc>
          <w:tcPr>
            <w:tcW w:w="500" w:type="pct"/>
          </w:tcPr>
          <w:p w14:paraId="0FC25289" w14:textId="0A037F76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CE4FFB4" w14:textId="0A6C5AF9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8325D2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F2B926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59D5ED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14BAEF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F847D1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6CBE1F1A" w14:textId="77777777" w:rsidTr="009E37A7">
        <w:trPr>
          <w:trHeight w:val="159"/>
        </w:trPr>
        <w:tc>
          <w:tcPr>
            <w:tcW w:w="1500" w:type="pct"/>
          </w:tcPr>
          <w:p w14:paraId="2E2F1A90" w14:textId="2660E317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PSL</w:t>
            </w:r>
          </w:p>
        </w:tc>
        <w:tc>
          <w:tcPr>
            <w:tcW w:w="500" w:type="pct"/>
          </w:tcPr>
          <w:p w14:paraId="601ACAF2" w14:textId="433D824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EE88E6F" w14:textId="79EABB8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AAD477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49A6B21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30CA9DA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7DCFA5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37DD0B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4C06591D" w14:textId="77777777" w:rsidTr="009E37A7">
        <w:trPr>
          <w:trHeight w:val="159"/>
        </w:trPr>
        <w:tc>
          <w:tcPr>
            <w:tcW w:w="1500" w:type="pct"/>
          </w:tcPr>
          <w:p w14:paraId="54BC21FA" w14:textId="6DF49EA1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RSC</w:t>
            </w:r>
          </w:p>
        </w:tc>
        <w:tc>
          <w:tcPr>
            <w:tcW w:w="500" w:type="pct"/>
          </w:tcPr>
          <w:p w14:paraId="507065A3" w14:textId="29BB77F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2F7F4B0" w14:textId="3D2A077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D72A89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2BA08C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5F001D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382F0B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158858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DAD36BB" w14:textId="77777777" w:rsidTr="009E37A7">
        <w:trPr>
          <w:trHeight w:val="159"/>
        </w:trPr>
        <w:tc>
          <w:tcPr>
            <w:tcW w:w="1500" w:type="pct"/>
          </w:tcPr>
          <w:p w14:paraId="2A9590AB" w14:textId="5C7665F2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s32</w:t>
            </w:r>
          </w:p>
        </w:tc>
        <w:tc>
          <w:tcPr>
            <w:tcW w:w="500" w:type="pct"/>
          </w:tcPr>
          <w:p w14:paraId="46DBAF83" w14:textId="17F5417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4E901B0" w14:textId="106CBEE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9F2B99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FC7C5D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DFD314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55853C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892AAB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4058C379" w14:textId="77777777" w:rsidTr="009E37A7">
        <w:trPr>
          <w:trHeight w:val="159"/>
        </w:trPr>
        <w:tc>
          <w:tcPr>
            <w:tcW w:w="1500" w:type="pct"/>
          </w:tcPr>
          <w:p w14:paraId="59197980" w14:textId="4531DEA3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lastRenderedPageBreak/>
              <w:t>R_STV</w:t>
            </w:r>
          </w:p>
        </w:tc>
        <w:tc>
          <w:tcPr>
            <w:tcW w:w="500" w:type="pct"/>
          </w:tcPr>
          <w:p w14:paraId="41570DF9" w14:textId="36DCBE02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3BFE791" w14:textId="36E3EAD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42384E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1AEB350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621E7A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DC067C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95A180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72439DB" w14:textId="77777777" w:rsidTr="009E37A7">
        <w:trPr>
          <w:trHeight w:val="159"/>
        </w:trPr>
        <w:tc>
          <w:tcPr>
            <w:tcW w:w="1500" w:type="pct"/>
          </w:tcPr>
          <w:p w14:paraId="284FC742" w14:textId="2536F85F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TE1a</w:t>
            </w:r>
          </w:p>
        </w:tc>
        <w:tc>
          <w:tcPr>
            <w:tcW w:w="500" w:type="pct"/>
          </w:tcPr>
          <w:p w14:paraId="179C01B3" w14:textId="4D72156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6F9F7E2" w14:textId="60B46AC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EA77A5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A0DEC6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333AC4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064C66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51B65FC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7F3992E" w14:textId="77777777" w:rsidTr="009E37A7">
        <w:trPr>
          <w:trHeight w:val="159"/>
        </w:trPr>
        <w:tc>
          <w:tcPr>
            <w:tcW w:w="1500" w:type="pct"/>
          </w:tcPr>
          <w:p w14:paraId="43CC6F75" w14:textId="48E3103B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TE2a</w:t>
            </w:r>
          </w:p>
        </w:tc>
        <w:tc>
          <w:tcPr>
            <w:tcW w:w="500" w:type="pct"/>
          </w:tcPr>
          <w:p w14:paraId="14DCC0BC" w14:textId="2CAC5050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3DAAEFB" w14:textId="0470609C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777C65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901253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BFD837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7AA9B25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70EA59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6F81AA1" w14:textId="77777777" w:rsidTr="009E37A7">
        <w:trPr>
          <w:trHeight w:val="159"/>
        </w:trPr>
        <w:tc>
          <w:tcPr>
            <w:tcW w:w="1500" w:type="pct"/>
          </w:tcPr>
          <w:p w14:paraId="27482EFD" w14:textId="49F2785B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V3</w:t>
            </w:r>
          </w:p>
        </w:tc>
        <w:tc>
          <w:tcPr>
            <w:tcW w:w="500" w:type="pct"/>
          </w:tcPr>
          <w:p w14:paraId="173F5902" w14:textId="6991C781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44664EF" w14:textId="6636E2C3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B9B226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983B3B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C93503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A7875A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A45E893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F84873F" w14:textId="77777777" w:rsidTr="009E37A7">
        <w:trPr>
          <w:trHeight w:val="159"/>
        </w:trPr>
        <w:tc>
          <w:tcPr>
            <w:tcW w:w="1500" w:type="pct"/>
          </w:tcPr>
          <w:p w14:paraId="07227A6B" w14:textId="76001B7D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V4</w:t>
            </w:r>
          </w:p>
        </w:tc>
        <w:tc>
          <w:tcPr>
            <w:tcW w:w="500" w:type="pct"/>
          </w:tcPr>
          <w:p w14:paraId="50BF0BE0" w14:textId="189F93C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C376245" w14:textId="62A6457A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3C1DF5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FA2B4A6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FF9112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114F97C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CB3F9D7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6876C60A" w14:textId="77777777" w:rsidTr="009E37A7">
        <w:trPr>
          <w:trHeight w:val="159"/>
        </w:trPr>
        <w:tc>
          <w:tcPr>
            <w:tcW w:w="1500" w:type="pct"/>
          </w:tcPr>
          <w:p w14:paraId="0A454312" w14:textId="7D2B81D8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V4t</w:t>
            </w:r>
          </w:p>
        </w:tc>
        <w:tc>
          <w:tcPr>
            <w:tcW w:w="500" w:type="pct"/>
          </w:tcPr>
          <w:p w14:paraId="1E2AD272" w14:textId="3CF5130F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BD82F23" w14:textId="1FC4561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F9535B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A3BA6BE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D78B65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AF90AF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F2779C1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7DA6B42D" w14:textId="77777777" w:rsidTr="009E37A7">
        <w:trPr>
          <w:trHeight w:val="159"/>
        </w:trPr>
        <w:tc>
          <w:tcPr>
            <w:tcW w:w="1500" w:type="pct"/>
          </w:tcPr>
          <w:p w14:paraId="2F98612C" w14:textId="092129FE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V6</w:t>
            </w:r>
          </w:p>
        </w:tc>
        <w:tc>
          <w:tcPr>
            <w:tcW w:w="500" w:type="pct"/>
          </w:tcPr>
          <w:p w14:paraId="03D4B246" w14:textId="20E8F128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1C7E061" w14:textId="4A27014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BF79E83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588E70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014A0F0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26EC80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EFD11F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C3CF869" w14:textId="77777777" w:rsidTr="009E37A7">
        <w:trPr>
          <w:trHeight w:val="159"/>
        </w:trPr>
        <w:tc>
          <w:tcPr>
            <w:tcW w:w="1500" w:type="pct"/>
          </w:tcPr>
          <w:p w14:paraId="7F5B20E6" w14:textId="5854A5C0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v23ab</w:t>
            </w:r>
          </w:p>
        </w:tc>
        <w:tc>
          <w:tcPr>
            <w:tcW w:w="500" w:type="pct"/>
          </w:tcPr>
          <w:p w14:paraId="660A0FD0" w14:textId="237842AE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B0D8CEF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1E475A8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48276C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C13E52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24B8F0B" w14:textId="74A19A55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7BB6C7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2B89F917" w14:textId="77777777" w:rsidTr="009E37A7">
        <w:trPr>
          <w:trHeight w:val="159"/>
        </w:trPr>
        <w:tc>
          <w:tcPr>
            <w:tcW w:w="1500" w:type="pct"/>
          </w:tcPr>
          <w:p w14:paraId="1A128C32" w14:textId="4267A498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VMV2</w:t>
            </w:r>
          </w:p>
        </w:tc>
        <w:tc>
          <w:tcPr>
            <w:tcW w:w="500" w:type="pct"/>
          </w:tcPr>
          <w:p w14:paraId="5499088B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DE9A70C" w14:textId="5569BE1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57BA3613" w14:textId="3F969FC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1DB95204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698C387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360403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E8B92C2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414813C0" w14:textId="77777777" w:rsidTr="009E37A7">
        <w:trPr>
          <w:trHeight w:val="159"/>
        </w:trPr>
        <w:tc>
          <w:tcPr>
            <w:tcW w:w="1500" w:type="pct"/>
          </w:tcPr>
          <w:p w14:paraId="6725AE4F" w14:textId="1D224000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cstheme="minorHAnsi"/>
                <w:color w:val="000000"/>
                <w:sz w:val="16"/>
                <w:szCs w:val="16"/>
              </w:rPr>
              <w:t>R_VVC</w:t>
            </w:r>
          </w:p>
        </w:tc>
        <w:tc>
          <w:tcPr>
            <w:tcW w:w="500" w:type="pct"/>
          </w:tcPr>
          <w:p w14:paraId="2B9D0D6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318EAAF" w14:textId="54AF41E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2DF01E7B" w14:textId="107D5EFB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FCE258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282ABD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7A085F5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E3EFBA1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093A59C7" w14:textId="77777777" w:rsidTr="009E37A7">
        <w:trPr>
          <w:trHeight w:val="159"/>
        </w:trPr>
        <w:tc>
          <w:tcPr>
            <w:tcW w:w="1500" w:type="pct"/>
          </w:tcPr>
          <w:p w14:paraId="052A7270" w14:textId="45FDFF3D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lh_accumbens</w:t>
            </w:r>
            <w:proofErr w:type="spellEnd"/>
            <w:r w:rsidRPr="009E37A7">
              <w:rPr>
                <w:rFonts w:cstheme="minorHAnsi"/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500" w:type="pct"/>
          </w:tcPr>
          <w:p w14:paraId="4874E351" w14:textId="57A2DB0F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47416FD8" w14:textId="627F9C1F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346C8E0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4390A2B7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1EBF24F8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5F9F37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00FD1C7B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545AFEE1" w14:textId="77777777" w:rsidTr="009E37A7">
        <w:trPr>
          <w:trHeight w:val="159"/>
        </w:trPr>
        <w:tc>
          <w:tcPr>
            <w:tcW w:w="1500" w:type="pct"/>
          </w:tcPr>
          <w:p w14:paraId="1E92D886" w14:textId="3C35ACB0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rh_accumbens</w:t>
            </w:r>
            <w:proofErr w:type="spellEnd"/>
            <w:r w:rsidRPr="009E37A7">
              <w:rPr>
                <w:rFonts w:cstheme="minorHAnsi"/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500" w:type="pct"/>
          </w:tcPr>
          <w:p w14:paraId="028958A0" w14:textId="1DBAC41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6A1995FA" w14:textId="5495385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29B8195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2C71D8D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BC57DC5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276B65A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3F3E4E9F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E37A7" w:rsidRPr="00B605A3" w14:paraId="3AB934EC" w14:textId="77777777" w:rsidTr="009E37A7">
        <w:trPr>
          <w:trHeight w:val="159"/>
        </w:trPr>
        <w:tc>
          <w:tcPr>
            <w:tcW w:w="1500" w:type="pct"/>
          </w:tcPr>
          <w:p w14:paraId="41F0E4C4" w14:textId="722EBA7F" w:rsidR="009E37A7" w:rsidRPr="009E37A7" w:rsidRDefault="009E37A7" w:rsidP="009E37A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E37A7">
              <w:rPr>
                <w:rFonts w:cstheme="minorHAnsi"/>
                <w:color w:val="000000"/>
                <w:sz w:val="16"/>
                <w:szCs w:val="16"/>
              </w:rPr>
              <w:t>rh_pallidum</w:t>
            </w:r>
            <w:proofErr w:type="spellEnd"/>
          </w:p>
        </w:tc>
        <w:tc>
          <w:tcPr>
            <w:tcW w:w="500" w:type="pct"/>
          </w:tcPr>
          <w:p w14:paraId="518503AD" w14:textId="21016094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76EAE0D5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BC0352E" w14:textId="34B17F0D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E37A7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500" w:type="pct"/>
          </w:tcPr>
          <w:p w14:paraId="07C4EB79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88A388E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59A870E2" w14:textId="77777777" w:rsidR="009E37A7" w:rsidRPr="009E37A7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</w:tcPr>
          <w:p w14:paraId="2DFF6B04" w14:textId="77777777" w:rsidR="009E37A7" w:rsidRPr="00B605A3" w:rsidRDefault="009E37A7" w:rsidP="009E37A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5E6ACF1D" w14:textId="1F21AC6F" w:rsidR="00C92316" w:rsidRDefault="00BD24A1" w:rsidP="0000469E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RSC = resting-state connectivity, DWIC = diffusion weighted imaging connectivity, INVF = intra-neurite volume fraction, ODI = orientation dispersion index, VOL = regional brain volume, SURF = cortical surface area, THICK = cortical thickness</w:t>
      </w:r>
    </w:p>
    <w:sectPr w:rsidR="00C923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57437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8:00Z</dcterms:modified>
</cp:coreProperties>
</file>